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7B65" w:rsidRDefault="00A56F3C" w:rsidP="007D782D">
      <w:pPr>
        <w:spacing w:line="360" w:lineRule="auto"/>
        <w:jc w:val="both"/>
        <w:rPr>
          <w:lang w:val="en-GB"/>
        </w:rPr>
      </w:pPr>
      <w:r>
        <w:rPr>
          <w:noProof/>
        </w:rPr>
        <w:drawing>
          <wp:inline distT="0" distB="0" distL="0" distR="0">
            <wp:extent cx="5751195" cy="300291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1195" cy="3002915"/>
                    </a:xfrm>
                    <a:prstGeom prst="rect">
                      <a:avLst/>
                    </a:prstGeom>
                    <a:noFill/>
                    <a:ln>
                      <a:noFill/>
                    </a:ln>
                  </pic:spPr>
                </pic:pic>
              </a:graphicData>
            </a:graphic>
          </wp:inline>
        </w:drawing>
      </w:r>
    </w:p>
    <w:p w:rsidR="00917B65" w:rsidRPr="005D5990" w:rsidRDefault="00917B65" w:rsidP="007D782D">
      <w:pPr>
        <w:spacing w:line="360" w:lineRule="auto"/>
        <w:jc w:val="both"/>
        <w:rPr>
          <w:lang w:val="en-GB"/>
        </w:rPr>
      </w:pPr>
      <w:r w:rsidRPr="00A56F3C">
        <w:rPr>
          <w:b/>
          <w:lang w:val="en-GB"/>
        </w:rPr>
        <w:t>Supplemental Figure S1 (related to Figure 2):</w:t>
      </w:r>
      <w:r w:rsidRPr="00A56F3C">
        <w:rPr>
          <w:rFonts w:ascii="Arial" w:hAnsi="Arial" w:cs="Arial"/>
          <w:b/>
          <w:lang w:val="en-GB"/>
        </w:rPr>
        <w:t xml:space="preserve"> </w:t>
      </w:r>
      <w:r w:rsidRPr="00A56F3C">
        <w:rPr>
          <w:lang w:val="en-GB"/>
        </w:rPr>
        <w:t>(A) Serum-starved HUVECs were treated with increasing concentrations of BMP2 or BMP6 for 45 min. Cell lysates were analysed by immunoblot with the indicated antibodies. (B) HUVECs were serum-starved and treated with BMP2 or BMP6 for 10, 20, 45 and 90 min. Cell lysates were analysed by immunoblot with the indicated antibodies. (C) HUVECs were seeded at a density of 15 000 cells/cm</w:t>
      </w:r>
      <w:r w:rsidRPr="00A56F3C">
        <w:rPr>
          <w:vertAlign w:val="superscript"/>
          <w:lang w:val="en-GB"/>
        </w:rPr>
        <w:t>2</w:t>
      </w:r>
      <w:r w:rsidRPr="00A56F3C">
        <w:rPr>
          <w:lang w:val="en-GB"/>
        </w:rPr>
        <w:t xml:space="preserve"> (sparse) or 100 000 cells/cm</w:t>
      </w:r>
      <w:r w:rsidRPr="00A56F3C">
        <w:rPr>
          <w:vertAlign w:val="superscript"/>
          <w:lang w:val="en-GB"/>
        </w:rPr>
        <w:t>2</w:t>
      </w:r>
      <w:r w:rsidRPr="00A56F3C">
        <w:rPr>
          <w:lang w:val="en-GB"/>
        </w:rPr>
        <w:t xml:space="preserve"> (dense). Cells were serum-starved and stimulated with BMP2 or BMP6 for 45 min. Cell lysates were analysed by immunoblot with the indicated antibodies. (D) HUVECs or HPMECs were serum-starved and treated with BMP2, BMP6 or recombinant human BMP2 produced in CHO cells (BMP2-CHO) for 45 min. Cell lysates were analysed by immunoblot with the indicated antibodies. (E) HUVECs, HAECs and HPMECs were lysed and analysed by immunoblot with the indicated antibodies. Dashed lines indicate lanes omitted from the same exposed blot membrane. (F) HUVECs were treated with siRNA against </w:t>
      </w:r>
      <w:r w:rsidRPr="00A56F3C">
        <w:rPr>
          <w:i/>
          <w:lang w:val="en-GB"/>
        </w:rPr>
        <w:t>ALK1</w:t>
      </w:r>
      <w:r w:rsidRPr="00A56F3C">
        <w:rPr>
          <w:lang w:val="en-GB"/>
        </w:rPr>
        <w:t xml:space="preserve"> or </w:t>
      </w:r>
      <w:r w:rsidRPr="00A56F3C">
        <w:rPr>
          <w:i/>
          <w:lang w:val="en-GB"/>
        </w:rPr>
        <w:t xml:space="preserve">ALK2 </w:t>
      </w:r>
      <w:r w:rsidRPr="00A56F3C">
        <w:rPr>
          <w:lang w:val="en-GB"/>
        </w:rPr>
        <w:t xml:space="preserve">(HUVEC) and respective protein levels were determined by immunoblot. (G) Immunoblot analysis of indicated proteins in HPMECs upon siRNA-mediated knock-down of </w:t>
      </w:r>
      <w:r w:rsidRPr="00A56F3C">
        <w:rPr>
          <w:i/>
          <w:lang w:val="en-GB"/>
        </w:rPr>
        <w:t>ALK2</w:t>
      </w:r>
      <w:r w:rsidRPr="00A56F3C">
        <w:rPr>
          <w:lang w:val="en-GB"/>
        </w:rPr>
        <w:t xml:space="preserve"> and subsequent stimulation with BMP2 or BMP6 for 45 min. (H) Immunoblot analysis of indicated proteins in HUVECs upon siRNA-mediated knock-down of </w:t>
      </w:r>
      <w:r w:rsidRPr="00A56F3C">
        <w:rPr>
          <w:i/>
          <w:lang w:val="en-GB"/>
        </w:rPr>
        <w:t>ALK2</w:t>
      </w:r>
      <w:r w:rsidRPr="00A56F3C">
        <w:rPr>
          <w:lang w:val="en-GB"/>
        </w:rPr>
        <w:t xml:space="preserve"> and subsequent BMP6 stimulation for 45 min. (I) Bar chart shows mean normalized expression (MNE) of BMP receptor transcript levels determined by qRT-PCR from HUVECs treated with siRNA-mediated knockdown of </w:t>
      </w:r>
      <w:r w:rsidRPr="00A56F3C">
        <w:rPr>
          <w:i/>
          <w:lang w:val="en-GB"/>
        </w:rPr>
        <w:t xml:space="preserve">ALK1/2 </w:t>
      </w:r>
      <w:r w:rsidRPr="00A56F3C">
        <w:rPr>
          <w:lang w:val="en-GB"/>
        </w:rPr>
        <w:t xml:space="preserve">and normalized to </w:t>
      </w:r>
      <w:r w:rsidRPr="00A56F3C">
        <w:rPr>
          <w:i/>
          <w:lang w:val="en-GB"/>
        </w:rPr>
        <w:t>GAPDH</w:t>
      </w:r>
      <w:r w:rsidRPr="00A56F3C">
        <w:rPr>
          <w:lang w:val="en-GB"/>
        </w:rPr>
        <w:t>. Mean ± SEM.</w:t>
      </w:r>
      <w:bookmarkStart w:id="0" w:name="_GoBack"/>
      <w:bookmarkEnd w:id="0"/>
    </w:p>
    <w:sectPr w:rsidR="00917B65" w:rsidRPr="005D5990" w:rsidSect="007937F6">
      <w:footerReference w:type="even" r:id="rId9"/>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7B65" w:rsidRDefault="00917B65">
      <w:r>
        <w:separator/>
      </w:r>
    </w:p>
  </w:endnote>
  <w:endnote w:type="continuationSeparator" w:id="0">
    <w:p w:rsidR="00917B65" w:rsidRDefault="00917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7B65" w:rsidRDefault="00917B65" w:rsidP="0003222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917B65" w:rsidRDefault="00917B65" w:rsidP="0003222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7B65" w:rsidRDefault="00917B65" w:rsidP="00032227">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A56F3C">
      <w:rPr>
        <w:rStyle w:val="Seitenzahl"/>
        <w:noProof/>
      </w:rPr>
      <w:t>1</w:t>
    </w:r>
    <w:r>
      <w:rPr>
        <w:rStyle w:val="Seitenzahl"/>
      </w:rPr>
      <w:fldChar w:fldCharType="end"/>
    </w:r>
  </w:p>
  <w:p w:rsidR="00917B65" w:rsidRDefault="00917B65" w:rsidP="0003222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7B65" w:rsidRDefault="00917B65">
      <w:r>
        <w:separator/>
      </w:r>
    </w:p>
  </w:footnote>
  <w:footnote w:type="continuationSeparator" w:id="0">
    <w:p w:rsidR="00917B65" w:rsidRDefault="00917B6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D6CCCE2"/>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6BE57E6E"/>
    <w:multiLevelType w:val="hybridMultilevel"/>
    <w:tmpl w:val="DE342B10"/>
    <w:lvl w:ilvl="0" w:tplc="F71A461A">
      <w:start w:val="7"/>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4"/>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MC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item db-id=&quot;5st2500rtzxs5re0awe5st0bxzrp9x25etdd&quot;&gt;EndNote_Library&lt;record-ids&gt;&lt;item&gt;6&lt;/item&gt;&lt;item&gt;6602&lt;/item&gt;&lt;item&gt;6603&lt;/item&gt;&lt;item&gt;6605&lt;/item&gt;&lt;item&gt;6617&lt;/item&gt;&lt;item&gt;6623&lt;/item&gt;&lt;item&gt;6625&lt;/item&gt;&lt;item&gt;6626&lt;/item&gt;&lt;item&gt;6628&lt;/item&gt;&lt;item&gt;6642&lt;/item&gt;&lt;item&gt;6651&lt;/item&gt;&lt;item&gt;6656&lt;/item&gt;&lt;item&gt;6657&lt;/item&gt;&lt;item&gt;6658&lt;/item&gt;&lt;item&gt;6659&lt;/item&gt;&lt;item&gt;6662&lt;/item&gt;&lt;item&gt;6815&lt;/item&gt;&lt;item&gt;6852&lt;/item&gt;&lt;item&gt;6853&lt;/item&gt;&lt;item&gt;6863&lt;/item&gt;&lt;item&gt;6900&lt;/item&gt;&lt;item&gt;6932&lt;/item&gt;&lt;item&gt;6934&lt;/item&gt;&lt;item&gt;6937&lt;/item&gt;&lt;item&gt;6939&lt;/item&gt;&lt;item&gt;6954&lt;/item&gt;&lt;item&gt;6955&lt;/item&gt;&lt;item&gt;6956&lt;/item&gt;&lt;item&gt;6957&lt;/item&gt;&lt;item&gt;6958&lt;/item&gt;&lt;item&gt;7153&lt;/item&gt;&lt;item&gt;7158&lt;/item&gt;&lt;item&gt;7161&lt;/item&gt;&lt;item&gt;7165&lt;/item&gt;&lt;item&gt;7166&lt;/item&gt;&lt;item&gt;7179&lt;/item&gt;&lt;item&gt;7188&lt;/item&gt;&lt;item&gt;7329&lt;/item&gt;&lt;item&gt;7330&lt;/item&gt;&lt;item&gt;7372&lt;/item&gt;&lt;item&gt;7377&lt;/item&gt;&lt;item&gt;7378&lt;/item&gt;&lt;item&gt;7379&lt;/item&gt;&lt;item&gt;7380&lt;/item&gt;&lt;item&gt;7381&lt;/item&gt;&lt;item&gt;7402&lt;/item&gt;&lt;item&gt;7433&lt;/item&gt;&lt;item&gt;7441&lt;/item&gt;&lt;item&gt;7517&lt;/item&gt;&lt;item&gt;7583&lt;/item&gt;&lt;item&gt;7633&lt;/item&gt;&lt;item&gt;7634&lt;/item&gt;&lt;item&gt;7641&lt;/item&gt;&lt;item&gt;8181&lt;/item&gt;&lt;item&gt;8637&lt;/item&gt;&lt;item&gt;8645&lt;/item&gt;&lt;item&gt;9008&lt;/item&gt;&lt;item&gt;9009&lt;/item&gt;&lt;item&gt;9104&lt;/item&gt;&lt;item&gt;9107&lt;/item&gt;&lt;item&gt;9482&lt;/item&gt;&lt;item&gt;9523&lt;/item&gt;&lt;item&gt;9528&lt;/item&gt;&lt;item&gt;9871&lt;/item&gt;&lt;item&gt;11400&lt;/item&gt;&lt;item&gt;11563&lt;/item&gt;&lt;item&gt;11566&lt;/item&gt;&lt;item&gt;11748&lt;/item&gt;&lt;item&gt;11878&lt;/item&gt;&lt;item&gt;12140&lt;/item&gt;&lt;item&gt;12365&lt;/item&gt;&lt;item&gt;15342&lt;/item&gt;&lt;item&gt;16937&lt;/item&gt;&lt;item&gt;17353&lt;/item&gt;&lt;item&gt;17569&lt;/item&gt;&lt;item&gt;17570&lt;/item&gt;&lt;item&gt;17571&lt;/item&gt;&lt;item&gt;17572&lt;/item&gt;&lt;item&gt;17574&lt;/item&gt;&lt;item&gt;17575&lt;/item&gt;&lt;item&gt;17576&lt;/item&gt;&lt;/record-ids&gt;&lt;/item&gt;&lt;/Libraries&gt;"/>
  </w:docVars>
  <w:rsids>
    <w:rsidRoot w:val="003801CB"/>
    <w:rsid w:val="00005327"/>
    <w:rsid w:val="00005B0C"/>
    <w:rsid w:val="000071F2"/>
    <w:rsid w:val="00010B4F"/>
    <w:rsid w:val="00016B0C"/>
    <w:rsid w:val="000217D4"/>
    <w:rsid w:val="00027F56"/>
    <w:rsid w:val="0003179C"/>
    <w:rsid w:val="00031DB0"/>
    <w:rsid w:val="00032227"/>
    <w:rsid w:val="00032CEE"/>
    <w:rsid w:val="00033483"/>
    <w:rsid w:val="000457EC"/>
    <w:rsid w:val="0004795F"/>
    <w:rsid w:val="00050AEE"/>
    <w:rsid w:val="00056AD1"/>
    <w:rsid w:val="000722D1"/>
    <w:rsid w:val="00083F1B"/>
    <w:rsid w:val="00085BDA"/>
    <w:rsid w:val="00086278"/>
    <w:rsid w:val="00086730"/>
    <w:rsid w:val="00091B66"/>
    <w:rsid w:val="00092448"/>
    <w:rsid w:val="00095B09"/>
    <w:rsid w:val="000975CC"/>
    <w:rsid w:val="000976F0"/>
    <w:rsid w:val="000A44B9"/>
    <w:rsid w:val="000B19CD"/>
    <w:rsid w:val="000C17E0"/>
    <w:rsid w:val="000C4AD7"/>
    <w:rsid w:val="000E2725"/>
    <w:rsid w:val="000E331F"/>
    <w:rsid w:val="000E71FA"/>
    <w:rsid w:val="001006EF"/>
    <w:rsid w:val="001009B2"/>
    <w:rsid w:val="00116058"/>
    <w:rsid w:val="00116CEE"/>
    <w:rsid w:val="001177EB"/>
    <w:rsid w:val="0012597D"/>
    <w:rsid w:val="00126828"/>
    <w:rsid w:val="001271FF"/>
    <w:rsid w:val="00130679"/>
    <w:rsid w:val="00131ECC"/>
    <w:rsid w:val="00134BB2"/>
    <w:rsid w:val="00134CBD"/>
    <w:rsid w:val="0015485F"/>
    <w:rsid w:val="001575E5"/>
    <w:rsid w:val="00163989"/>
    <w:rsid w:val="00164B9E"/>
    <w:rsid w:val="0017151E"/>
    <w:rsid w:val="001715A8"/>
    <w:rsid w:val="00171D6B"/>
    <w:rsid w:val="001732F6"/>
    <w:rsid w:val="00177083"/>
    <w:rsid w:val="001771F9"/>
    <w:rsid w:val="00180266"/>
    <w:rsid w:val="0018315B"/>
    <w:rsid w:val="00184470"/>
    <w:rsid w:val="001934C2"/>
    <w:rsid w:val="00195937"/>
    <w:rsid w:val="00195EDF"/>
    <w:rsid w:val="001B0AA4"/>
    <w:rsid w:val="001B1A93"/>
    <w:rsid w:val="001B2D9C"/>
    <w:rsid w:val="001B5200"/>
    <w:rsid w:val="001C1D34"/>
    <w:rsid w:val="001C4FD0"/>
    <w:rsid w:val="001C5C51"/>
    <w:rsid w:val="001D33BD"/>
    <w:rsid w:val="001D46C5"/>
    <w:rsid w:val="001D4D3E"/>
    <w:rsid w:val="001F047C"/>
    <w:rsid w:val="001F12BD"/>
    <w:rsid w:val="001F6CAA"/>
    <w:rsid w:val="00201A1B"/>
    <w:rsid w:val="002103E7"/>
    <w:rsid w:val="00212AD5"/>
    <w:rsid w:val="00212B3B"/>
    <w:rsid w:val="00215066"/>
    <w:rsid w:val="00217894"/>
    <w:rsid w:val="00222094"/>
    <w:rsid w:val="00223458"/>
    <w:rsid w:val="0022495E"/>
    <w:rsid w:val="002277C1"/>
    <w:rsid w:val="002278F9"/>
    <w:rsid w:val="002306E7"/>
    <w:rsid w:val="0023405D"/>
    <w:rsid w:val="00236029"/>
    <w:rsid w:val="00243795"/>
    <w:rsid w:val="00244AA7"/>
    <w:rsid w:val="00245811"/>
    <w:rsid w:val="002479B0"/>
    <w:rsid w:val="0025502B"/>
    <w:rsid w:val="002622B1"/>
    <w:rsid w:val="002628F5"/>
    <w:rsid w:val="00270066"/>
    <w:rsid w:val="002773BF"/>
    <w:rsid w:val="0028235B"/>
    <w:rsid w:val="00283590"/>
    <w:rsid w:val="002903B3"/>
    <w:rsid w:val="00290CA8"/>
    <w:rsid w:val="00293A10"/>
    <w:rsid w:val="00296667"/>
    <w:rsid w:val="002A068B"/>
    <w:rsid w:val="002A1191"/>
    <w:rsid w:val="002A6853"/>
    <w:rsid w:val="002A6C49"/>
    <w:rsid w:val="002B0322"/>
    <w:rsid w:val="002B0C73"/>
    <w:rsid w:val="002B5E72"/>
    <w:rsid w:val="002B6314"/>
    <w:rsid w:val="002B714F"/>
    <w:rsid w:val="002C4ED4"/>
    <w:rsid w:val="002D0027"/>
    <w:rsid w:val="002D2260"/>
    <w:rsid w:val="002D2766"/>
    <w:rsid w:val="002D2C8A"/>
    <w:rsid w:val="002D763B"/>
    <w:rsid w:val="002E4351"/>
    <w:rsid w:val="002F4B14"/>
    <w:rsid w:val="00311674"/>
    <w:rsid w:val="003132E2"/>
    <w:rsid w:val="003137B6"/>
    <w:rsid w:val="00313B8E"/>
    <w:rsid w:val="003176CD"/>
    <w:rsid w:val="00322BDE"/>
    <w:rsid w:val="00323715"/>
    <w:rsid w:val="003237BF"/>
    <w:rsid w:val="00330A24"/>
    <w:rsid w:val="00342F19"/>
    <w:rsid w:val="0034358F"/>
    <w:rsid w:val="00357BA0"/>
    <w:rsid w:val="003649B3"/>
    <w:rsid w:val="00370F8A"/>
    <w:rsid w:val="003722DB"/>
    <w:rsid w:val="00374CA9"/>
    <w:rsid w:val="003801CB"/>
    <w:rsid w:val="00382F26"/>
    <w:rsid w:val="00385D2A"/>
    <w:rsid w:val="00393FCE"/>
    <w:rsid w:val="00396EDA"/>
    <w:rsid w:val="003A0007"/>
    <w:rsid w:val="003A3330"/>
    <w:rsid w:val="003A3849"/>
    <w:rsid w:val="003A4781"/>
    <w:rsid w:val="003B13C3"/>
    <w:rsid w:val="003B1519"/>
    <w:rsid w:val="003B18CF"/>
    <w:rsid w:val="003B19C4"/>
    <w:rsid w:val="003B70B0"/>
    <w:rsid w:val="003D3CF4"/>
    <w:rsid w:val="003E34ED"/>
    <w:rsid w:val="003E7282"/>
    <w:rsid w:val="003E7F94"/>
    <w:rsid w:val="003F04B7"/>
    <w:rsid w:val="003F34B2"/>
    <w:rsid w:val="003F6D93"/>
    <w:rsid w:val="0040189C"/>
    <w:rsid w:val="00404C10"/>
    <w:rsid w:val="004051DB"/>
    <w:rsid w:val="0040577F"/>
    <w:rsid w:val="00407339"/>
    <w:rsid w:val="004150CF"/>
    <w:rsid w:val="004236E3"/>
    <w:rsid w:val="00423D4E"/>
    <w:rsid w:val="0042711E"/>
    <w:rsid w:val="004457CF"/>
    <w:rsid w:val="00450405"/>
    <w:rsid w:val="0045304B"/>
    <w:rsid w:val="00454762"/>
    <w:rsid w:val="00454799"/>
    <w:rsid w:val="004604A5"/>
    <w:rsid w:val="00463DC8"/>
    <w:rsid w:val="00470B6A"/>
    <w:rsid w:val="00471AFB"/>
    <w:rsid w:val="00471F46"/>
    <w:rsid w:val="004724C7"/>
    <w:rsid w:val="004726B1"/>
    <w:rsid w:val="0047366C"/>
    <w:rsid w:val="00474D34"/>
    <w:rsid w:val="004752D2"/>
    <w:rsid w:val="00477182"/>
    <w:rsid w:val="004830A6"/>
    <w:rsid w:val="00486609"/>
    <w:rsid w:val="00490EC8"/>
    <w:rsid w:val="00491E8B"/>
    <w:rsid w:val="00493BCD"/>
    <w:rsid w:val="004950B9"/>
    <w:rsid w:val="004A1858"/>
    <w:rsid w:val="004A5C60"/>
    <w:rsid w:val="004B271E"/>
    <w:rsid w:val="004B5D57"/>
    <w:rsid w:val="004B759A"/>
    <w:rsid w:val="004C0337"/>
    <w:rsid w:val="004C0743"/>
    <w:rsid w:val="004C2969"/>
    <w:rsid w:val="004D0097"/>
    <w:rsid w:val="004D1B89"/>
    <w:rsid w:val="004D6BB8"/>
    <w:rsid w:val="004E2D12"/>
    <w:rsid w:val="004E4EDF"/>
    <w:rsid w:val="004E7880"/>
    <w:rsid w:val="004F0B27"/>
    <w:rsid w:val="004F1F6C"/>
    <w:rsid w:val="004F47A9"/>
    <w:rsid w:val="005009C1"/>
    <w:rsid w:val="005034B9"/>
    <w:rsid w:val="0051129E"/>
    <w:rsid w:val="00511B74"/>
    <w:rsid w:val="005121C9"/>
    <w:rsid w:val="00513B06"/>
    <w:rsid w:val="0051422E"/>
    <w:rsid w:val="005202B8"/>
    <w:rsid w:val="00523AC9"/>
    <w:rsid w:val="00523AD3"/>
    <w:rsid w:val="00526453"/>
    <w:rsid w:val="00527B4D"/>
    <w:rsid w:val="005310AF"/>
    <w:rsid w:val="00531C6A"/>
    <w:rsid w:val="00533C11"/>
    <w:rsid w:val="0054659C"/>
    <w:rsid w:val="00552DC7"/>
    <w:rsid w:val="005542A2"/>
    <w:rsid w:val="00554E3E"/>
    <w:rsid w:val="00563888"/>
    <w:rsid w:val="00564BAE"/>
    <w:rsid w:val="005661D0"/>
    <w:rsid w:val="005713D6"/>
    <w:rsid w:val="005714E6"/>
    <w:rsid w:val="00573726"/>
    <w:rsid w:val="005748F1"/>
    <w:rsid w:val="00574C1A"/>
    <w:rsid w:val="00574EBD"/>
    <w:rsid w:val="00576C1F"/>
    <w:rsid w:val="00577415"/>
    <w:rsid w:val="00580BA7"/>
    <w:rsid w:val="00581120"/>
    <w:rsid w:val="00581294"/>
    <w:rsid w:val="00583073"/>
    <w:rsid w:val="00590C84"/>
    <w:rsid w:val="00594A1A"/>
    <w:rsid w:val="00596A36"/>
    <w:rsid w:val="00597AAA"/>
    <w:rsid w:val="005A5B00"/>
    <w:rsid w:val="005A6157"/>
    <w:rsid w:val="005A6548"/>
    <w:rsid w:val="005A7352"/>
    <w:rsid w:val="005C331D"/>
    <w:rsid w:val="005C564D"/>
    <w:rsid w:val="005C73DF"/>
    <w:rsid w:val="005C7ADD"/>
    <w:rsid w:val="005D007C"/>
    <w:rsid w:val="005D2251"/>
    <w:rsid w:val="005D2E78"/>
    <w:rsid w:val="005D5990"/>
    <w:rsid w:val="005D6110"/>
    <w:rsid w:val="005E1A77"/>
    <w:rsid w:val="005E5E95"/>
    <w:rsid w:val="005E7241"/>
    <w:rsid w:val="005F67F5"/>
    <w:rsid w:val="00603257"/>
    <w:rsid w:val="006054E0"/>
    <w:rsid w:val="00605E01"/>
    <w:rsid w:val="00630AC3"/>
    <w:rsid w:val="00636182"/>
    <w:rsid w:val="00646A52"/>
    <w:rsid w:val="00663687"/>
    <w:rsid w:val="00664F6E"/>
    <w:rsid w:val="00666F4D"/>
    <w:rsid w:val="006731A9"/>
    <w:rsid w:val="006735A3"/>
    <w:rsid w:val="00673A68"/>
    <w:rsid w:val="0068390C"/>
    <w:rsid w:val="0068555E"/>
    <w:rsid w:val="00685785"/>
    <w:rsid w:val="006901E1"/>
    <w:rsid w:val="006A6E8E"/>
    <w:rsid w:val="006C3C6D"/>
    <w:rsid w:val="006C4D2D"/>
    <w:rsid w:val="006D094E"/>
    <w:rsid w:val="006D2F44"/>
    <w:rsid w:val="006F37A2"/>
    <w:rsid w:val="00700C4E"/>
    <w:rsid w:val="007048D5"/>
    <w:rsid w:val="00715DD2"/>
    <w:rsid w:val="0072008A"/>
    <w:rsid w:val="00721BD8"/>
    <w:rsid w:val="00734079"/>
    <w:rsid w:val="00734096"/>
    <w:rsid w:val="00734187"/>
    <w:rsid w:val="00741C2C"/>
    <w:rsid w:val="00742720"/>
    <w:rsid w:val="00746757"/>
    <w:rsid w:val="00756E21"/>
    <w:rsid w:val="00760200"/>
    <w:rsid w:val="00760CD1"/>
    <w:rsid w:val="0076230D"/>
    <w:rsid w:val="00763ED4"/>
    <w:rsid w:val="00764179"/>
    <w:rsid w:val="00765B32"/>
    <w:rsid w:val="00775672"/>
    <w:rsid w:val="00781009"/>
    <w:rsid w:val="00784399"/>
    <w:rsid w:val="00786E31"/>
    <w:rsid w:val="00791A62"/>
    <w:rsid w:val="00792755"/>
    <w:rsid w:val="007937F6"/>
    <w:rsid w:val="007962E5"/>
    <w:rsid w:val="007A4776"/>
    <w:rsid w:val="007A7FAC"/>
    <w:rsid w:val="007B00DB"/>
    <w:rsid w:val="007B173C"/>
    <w:rsid w:val="007B66B8"/>
    <w:rsid w:val="007B687E"/>
    <w:rsid w:val="007C64C7"/>
    <w:rsid w:val="007C7156"/>
    <w:rsid w:val="007C7C30"/>
    <w:rsid w:val="007D2272"/>
    <w:rsid w:val="007D5D72"/>
    <w:rsid w:val="007D6F68"/>
    <w:rsid w:val="007D782D"/>
    <w:rsid w:val="007E1741"/>
    <w:rsid w:val="007E300F"/>
    <w:rsid w:val="007E58AE"/>
    <w:rsid w:val="007E5FFD"/>
    <w:rsid w:val="007F39A5"/>
    <w:rsid w:val="007F3E2D"/>
    <w:rsid w:val="007F7116"/>
    <w:rsid w:val="007F76CE"/>
    <w:rsid w:val="00803E51"/>
    <w:rsid w:val="00804E64"/>
    <w:rsid w:val="008123DC"/>
    <w:rsid w:val="008124C1"/>
    <w:rsid w:val="00812503"/>
    <w:rsid w:val="008131AD"/>
    <w:rsid w:val="0081709A"/>
    <w:rsid w:val="008254A8"/>
    <w:rsid w:val="00826346"/>
    <w:rsid w:val="008277DE"/>
    <w:rsid w:val="0083157D"/>
    <w:rsid w:val="00834A8F"/>
    <w:rsid w:val="00835DFA"/>
    <w:rsid w:val="00840465"/>
    <w:rsid w:val="00841F30"/>
    <w:rsid w:val="0085421E"/>
    <w:rsid w:val="00857014"/>
    <w:rsid w:val="008577ED"/>
    <w:rsid w:val="008621A6"/>
    <w:rsid w:val="00862271"/>
    <w:rsid w:val="00873933"/>
    <w:rsid w:val="00875275"/>
    <w:rsid w:val="00884885"/>
    <w:rsid w:val="00886248"/>
    <w:rsid w:val="0088752F"/>
    <w:rsid w:val="00892ED9"/>
    <w:rsid w:val="00897EE2"/>
    <w:rsid w:val="008A0D54"/>
    <w:rsid w:val="008B08BF"/>
    <w:rsid w:val="008B3B95"/>
    <w:rsid w:val="008C1194"/>
    <w:rsid w:val="008C4017"/>
    <w:rsid w:val="008E4AF8"/>
    <w:rsid w:val="008F6190"/>
    <w:rsid w:val="00900ADB"/>
    <w:rsid w:val="0090320E"/>
    <w:rsid w:val="00911587"/>
    <w:rsid w:val="00912364"/>
    <w:rsid w:val="009138BB"/>
    <w:rsid w:val="00917B65"/>
    <w:rsid w:val="00921FF0"/>
    <w:rsid w:val="009220D9"/>
    <w:rsid w:val="00932F71"/>
    <w:rsid w:val="00936546"/>
    <w:rsid w:val="009409B2"/>
    <w:rsid w:val="009419A8"/>
    <w:rsid w:val="009453A5"/>
    <w:rsid w:val="009503BE"/>
    <w:rsid w:val="00951D94"/>
    <w:rsid w:val="00953548"/>
    <w:rsid w:val="00976F94"/>
    <w:rsid w:val="00980D91"/>
    <w:rsid w:val="00980E32"/>
    <w:rsid w:val="00981F23"/>
    <w:rsid w:val="00982B7B"/>
    <w:rsid w:val="00983403"/>
    <w:rsid w:val="00985175"/>
    <w:rsid w:val="00992FC2"/>
    <w:rsid w:val="00995221"/>
    <w:rsid w:val="0099523A"/>
    <w:rsid w:val="009B01C2"/>
    <w:rsid w:val="009B1A43"/>
    <w:rsid w:val="009B7F97"/>
    <w:rsid w:val="009C667B"/>
    <w:rsid w:val="009D1A75"/>
    <w:rsid w:val="009D3FC9"/>
    <w:rsid w:val="009D5168"/>
    <w:rsid w:val="009E06AF"/>
    <w:rsid w:val="009E60A8"/>
    <w:rsid w:val="009E756F"/>
    <w:rsid w:val="009F0EEA"/>
    <w:rsid w:val="009F1351"/>
    <w:rsid w:val="009F3917"/>
    <w:rsid w:val="00A0141C"/>
    <w:rsid w:val="00A035A1"/>
    <w:rsid w:val="00A03986"/>
    <w:rsid w:val="00A04EC6"/>
    <w:rsid w:val="00A070D0"/>
    <w:rsid w:val="00A15DAB"/>
    <w:rsid w:val="00A23593"/>
    <w:rsid w:val="00A23E74"/>
    <w:rsid w:val="00A25456"/>
    <w:rsid w:val="00A26492"/>
    <w:rsid w:val="00A4240E"/>
    <w:rsid w:val="00A46DCF"/>
    <w:rsid w:val="00A470CA"/>
    <w:rsid w:val="00A56679"/>
    <w:rsid w:val="00A56F3C"/>
    <w:rsid w:val="00A61EDE"/>
    <w:rsid w:val="00A62F92"/>
    <w:rsid w:val="00A66BEE"/>
    <w:rsid w:val="00A7088F"/>
    <w:rsid w:val="00A70B14"/>
    <w:rsid w:val="00A75B24"/>
    <w:rsid w:val="00A77DA8"/>
    <w:rsid w:val="00A806EC"/>
    <w:rsid w:val="00A817D0"/>
    <w:rsid w:val="00A81C81"/>
    <w:rsid w:val="00A87E0B"/>
    <w:rsid w:val="00A905A7"/>
    <w:rsid w:val="00A93759"/>
    <w:rsid w:val="00AA082C"/>
    <w:rsid w:val="00AA2DD7"/>
    <w:rsid w:val="00AA4E80"/>
    <w:rsid w:val="00AA7A6E"/>
    <w:rsid w:val="00AC202C"/>
    <w:rsid w:val="00AC3469"/>
    <w:rsid w:val="00AC7AC8"/>
    <w:rsid w:val="00AD05DB"/>
    <w:rsid w:val="00AE1AC7"/>
    <w:rsid w:val="00AE1E5E"/>
    <w:rsid w:val="00AE46F7"/>
    <w:rsid w:val="00AE6C67"/>
    <w:rsid w:val="00AF0433"/>
    <w:rsid w:val="00AF27A1"/>
    <w:rsid w:val="00AF6DB8"/>
    <w:rsid w:val="00B102CF"/>
    <w:rsid w:val="00B106DA"/>
    <w:rsid w:val="00B20BA0"/>
    <w:rsid w:val="00B21414"/>
    <w:rsid w:val="00B24B18"/>
    <w:rsid w:val="00B26D3D"/>
    <w:rsid w:val="00B30595"/>
    <w:rsid w:val="00B36D23"/>
    <w:rsid w:val="00B373E8"/>
    <w:rsid w:val="00B40B23"/>
    <w:rsid w:val="00B44BE8"/>
    <w:rsid w:val="00B4702B"/>
    <w:rsid w:val="00B549C2"/>
    <w:rsid w:val="00B57FA5"/>
    <w:rsid w:val="00B60C6A"/>
    <w:rsid w:val="00B66969"/>
    <w:rsid w:val="00B7107D"/>
    <w:rsid w:val="00B76B79"/>
    <w:rsid w:val="00B871B1"/>
    <w:rsid w:val="00B959A7"/>
    <w:rsid w:val="00BA23D3"/>
    <w:rsid w:val="00BA35E5"/>
    <w:rsid w:val="00BA713E"/>
    <w:rsid w:val="00BB0425"/>
    <w:rsid w:val="00BB07D3"/>
    <w:rsid w:val="00BC1984"/>
    <w:rsid w:val="00BC1F71"/>
    <w:rsid w:val="00BD2141"/>
    <w:rsid w:val="00BD21AC"/>
    <w:rsid w:val="00BD7F0B"/>
    <w:rsid w:val="00BE50D6"/>
    <w:rsid w:val="00BF145F"/>
    <w:rsid w:val="00BF2097"/>
    <w:rsid w:val="00BF360C"/>
    <w:rsid w:val="00BF4F9E"/>
    <w:rsid w:val="00C02C7E"/>
    <w:rsid w:val="00C05132"/>
    <w:rsid w:val="00C05D5F"/>
    <w:rsid w:val="00C065A6"/>
    <w:rsid w:val="00C240F4"/>
    <w:rsid w:val="00C242AE"/>
    <w:rsid w:val="00C30EA1"/>
    <w:rsid w:val="00C36FFC"/>
    <w:rsid w:val="00C3701C"/>
    <w:rsid w:val="00C45B5D"/>
    <w:rsid w:val="00C4780E"/>
    <w:rsid w:val="00C516F1"/>
    <w:rsid w:val="00C52F77"/>
    <w:rsid w:val="00C56E8E"/>
    <w:rsid w:val="00C5777E"/>
    <w:rsid w:val="00C615A7"/>
    <w:rsid w:val="00C62D48"/>
    <w:rsid w:val="00C66632"/>
    <w:rsid w:val="00C71EA5"/>
    <w:rsid w:val="00C720B0"/>
    <w:rsid w:val="00C74290"/>
    <w:rsid w:val="00C775FD"/>
    <w:rsid w:val="00C805CA"/>
    <w:rsid w:val="00C82FFE"/>
    <w:rsid w:val="00C87BD1"/>
    <w:rsid w:val="00C93964"/>
    <w:rsid w:val="00CA1C9E"/>
    <w:rsid w:val="00CB2540"/>
    <w:rsid w:val="00CB458D"/>
    <w:rsid w:val="00CC0C2E"/>
    <w:rsid w:val="00CC7876"/>
    <w:rsid w:val="00CD6043"/>
    <w:rsid w:val="00CD61E6"/>
    <w:rsid w:val="00CD6EAF"/>
    <w:rsid w:val="00CE1595"/>
    <w:rsid w:val="00CE1BEE"/>
    <w:rsid w:val="00CE445E"/>
    <w:rsid w:val="00CE61F7"/>
    <w:rsid w:val="00CF5961"/>
    <w:rsid w:val="00D01761"/>
    <w:rsid w:val="00D0707C"/>
    <w:rsid w:val="00D0726A"/>
    <w:rsid w:val="00D20003"/>
    <w:rsid w:val="00D21834"/>
    <w:rsid w:val="00D25F63"/>
    <w:rsid w:val="00D3461C"/>
    <w:rsid w:val="00D35BFB"/>
    <w:rsid w:val="00D37152"/>
    <w:rsid w:val="00D41E60"/>
    <w:rsid w:val="00D47B38"/>
    <w:rsid w:val="00D5039B"/>
    <w:rsid w:val="00D505C8"/>
    <w:rsid w:val="00D55DE6"/>
    <w:rsid w:val="00D61C29"/>
    <w:rsid w:val="00D6662B"/>
    <w:rsid w:val="00D678A2"/>
    <w:rsid w:val="00D72C5A"/>
    <w:rsid w:val="00D74B32"/>
    <w:rsid w:val="00D76C45"/>
    <w:rsid w:val="00D774D5"/>
    <w:rsid w:val="00D80826"/>
    <w:rsid w:val="00D8654F"/>
    <w:rsid w:val="00D87878"/>
    <w:rsid w:val="00D946DE"/>
    <w:rsid w:val="00D96CDA"/>
    <w:rsid w:val="00DA0037"/>
    <w:rsid w:val="00DB557F"/>
    <w:rsid w:val="00DC210D"/>
    <w:rsid w:val="00DD75A4"/>
    <w:rsid w:val="00DD7906"/>
    <w:rsid w:val="00DE2326"/>
    <w:rsid w:val="00DE33D8"/>
    <w:rsid w:val="00DE3CE3"/>
    <w:rsid w:val="00DE742D"/>
    <w:rsid w:val="00DF40B6"/>
    <w:rsid w:val="00DF4796"/>
    <w:rsid w:val="00DF6C39"/>
    <w:rsid w:val="00E12DDA"/>
    <w:rsid w:val="00E13054"/>
    <w:rsid w:val="00E15051"/>
    <w:rsid w:val="00E15F08"/>
    <w:rsid w:val="00E17ACF"/>
    <w:rsid w:val="00E22884"/>
    <w:rsid w:val="00E2533A"/>
    <w:rsid w:val="00E3069C"/>
    <w:rsid w:val="00E310E5"/>
    <w:rsid w:val="00E31159"/>
    <w:rsid w:val="00E54431"/>
    <w:rsid w:val="00E606F0"/>
    <w:rsid w:val="00E65AD0"/>
    <w:rsid w:val="00E66F9E"/>
    <w:rsid w:val="00E66FAC"/>
    <w:rsid w:val="00E765B7"/>
    <w:rsid w:val="00E77D49"/>
    <w:rsid w:val="00E81559"/>
    <w:rsid w:val="00E81863"/>
    <w:rsid w:val="00E81E60"/>
    <w:rsid w:val="00E8609A"/>
    <w:rsid w:val="00E92925"/>
    <w:rsid w:val="00E93D6B"/>
    <w:rsid w:val="00E943DE"/>
    <w:rsid w:val="00EA4285"/>
    <w:rsid w:val="00EA711D"/>
    <w:rsid w:val="00EB15AC"/>
    <w:rsid w:val="00EB4A30"/>
    <w:rsid w:val="00EB73E6"/>
    <w:rsid w:val="00EC346D"/>
    <w:rsid w:val="00EC3AE4"/>
    <w:rsid w:val="00EC4985"/>
    <w:rsid w:val="00ED3E4B"/>
    <w:rsid w:val="00ED3EFC"/>
    <w:rsid w:val="00EE65A9"/>
    <w:rsid w:val="00EE6D0B"/>
    <w:rsid w:val="00EE70F6"/>
    <w:rsid w:val="00EF4380"/>
    <w:rsid w:val="00F04F05"/>
    <w:rsid w:val="00F05C7B"/>
    <w:rsid w:val="00F24736"/>
    <w:rsid w:val="00F25E04"/>
    <w:rsid w:val="00F2675F"/>
    <w:rsid w:val="00F33034"/>
    <w:rsid w:val="00F42C0E"/>
    <w:rsid w:val="00F43FCA"/>
    <w:rsid w:val="00F441E6"/>
    <w:rsid w:val="00F51E4D"/>
    <w:rsid w:val="00F5269B"/>
    <w:rsid w:val="00F5562D"/>
    <w:rsid w:val="00F56DBA"/>
    <w:rsid w:val="00F57381"/>
    <w:rsid w:val="00F6424F"/>
    <w:rsid w:val="00F67A56"/>
    <w:rsid w:val="00F708A3"/>
    <w:rsid w:val="00F71364"/>
    <w:rsid w:val="00F719AE"/>
    <w:rsid w:val="00F76540"/>
    <w:rsid w:val="00F813F0"/>
    <w:rsid w:val="00F85C87"/>
    <w:rsid w:val="00F85D0D"/>
    <w:rsid w:val="00F86C7E"/>
    <w:rsid w:val="00F9415A"/>
    <w:rsid w:val="00FA3392"/>
    <w:rsid w:val="00FA7E97"/>
    <w:rsid w:val="00FB04D0"/>
    <w:rsid w:val="00FB166A"/>
    <w:rsid w:val="00FB1B12"/>
    <w:rsid w:val="00FB62F9"/>
    <w:rsid w:val="00FB6949"/>
    <w:rsid w:val="00FD14BD"/>
    <w:rsid w:val="00FD3C6C"/>
    <w:rsid w:val="00FE06E2"/>
    <w:rsid w:val="00FE2E2F"/>
    <w:rsid w:val="00FE4715"/>
    <w:rsid w:val="00FE5C32"/>
    <w:rsid w:val="00FE63D4"/>
    <w:rsid w:val="00FE7C88"/>
    <w:rsid w:val="00FF14EF"/>
    <w:rsid w:val="00FF319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uiPriority="0"/>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uiPriority="0"/>
    <w:lsdException w:name="Table Simple 2" w:locked="1" w:uiPriority="0"/>
    <w:lsdException w:name="Table Simple 3" w:locked="1" w:uiPriority="0"/>
    <w:lsdException w:name="Table Classic 1" w:locked="1" w:uiPriority="0"/>
    <w:lsdException w:name="Table Classic 2" w:locked="1" w:uiPriority="0"/>
    <w:lsdException w:name="Table Classic 3" w:locked="1" w:uiPriority="0"/>
    <w:lsdException w:name="Table Classic 4" w:locked="1" w:uiPriority="0"/>
    <w:lsdException w:name="Table Colorful 1" w:locked="1" w:uiPriority="0"/>
    <w:lsdException w:name="Table Colorful 2" w:locked="1" w:uiPriority="0"/>
    <w:lsdException w:name="Table Colorful 3" w:locked="1" w:uiPriority="0"/>
    <w:lsdException w:name="Table Columns 1" w:locked="1" w:uiPriority="0"/>
    <w:lsdException w:name="Table Columns 2" w:locked="1" w:uiPriority="0"/>
    <w:lsdException w:name="Table Columns 3" w:locked="1" w:uiPriority="0"/>
    <w:lsdException w:name="Table Columns 4" w:locked="1" w:uiPriority="0"/>
    <w:lsdException w:name="Table Columns 5" w:locked="1" w:uiPriority="0"/>
    <w:lsdException w:name="Table Grid 1" w:locked="1" w:uiPriority="0"/>
    <w:lsdException w:name="Table Grid 2" w:locked="1" w:uiPriority="0"/>
    <w:lsdException w:name="Table Grid 3" w:locked="1" w:uiPriority="0"/>
    <w:lsdException w:name="Table Grid 4" w:locked="1" w:uiPriority="0"/>
    <w:lsdException w:name="Table Grid 5" w:locked="1" w:uiPriority="0"/>
    <w:lsdException w:name="Table Grid 6" w:locked="1" w:uiPriority="0"/>
    <w:lsdException w:name="Table Grid 7" w:locked="1" w:uiPriority="0"/>
    <w:lsdException w:name="Table Grid 8" w:locked="1" w:uiPriority="0"/>
    <w:lsdException w:name="Table List 1" w:locked="1" w:uiPriority="0"/>
    <w:lsdException w:name="Table List 2" w:locked="1" w:uiPriority="0"/>
    <w:lsdException w:name="Table List 3" w:locked="1" w:uiPriority="0"/>
    <w:lsdException w:name="Table List 4" w:locked="1" w:uiPriority="0"/>
    <w:lsdException w:name="Table List 5" w:locked="1" w:uiPriority="0"/>
    <w:lsdException w:name="Table List 6" w:locked="1" w:uiPriority="0"/>
    <w:lsdException w:name="Table List 7" w:locked="1" w:uiPriority="0"/>
    <w:lsdException w:name="Table List 8" w:locked="1" w:uiPriority="0"/>
    <w:lsdException w:name="Table 3D effects 1" w:locked="1" w:uiPriority="0"/>
    <w:lsdException w:name="Table 3D effects 2" w:locked="1" w:uiPriority="0"/>
    <w:lsdException w:name="Table 3D effects 3" w:locked="1" w:uiPriority="0"/>
    <w:lsdException w:name="Table Contemporary" w:locked="1" w:uiPriority="0"/>
    <w:lsdException w:name="Table Elegant" w:locked="1" w:uiPriority="0"/>
    <w:lsdException w:name="Table Professional" w:locked="1" w:uiPriority="0"/>
    <w:lsdException w:name="Table Subtle 1" w:locked="1" w:uiPriority="0"/>
    <w:lsdException w:name="Table Subtle 2" w:locked="1" w:uiPriority="0"/>
    <w:lsdException w:name="Table Web 1" w:locked="1" w:uiPriority="0"/>
    <w:lsdException w:name="Table Web 2" w:locked="1" w:uiPriority="0"/>
    <w:lsdException w:name="Table Web 3" w:locked="1" w:uiPriority="0"/>
    <w:lsdException w:name="Balloon Text" w:semiHidden="1" w:unhideWhenUsed="1"/>
    <w:lsdException w:name="Table Grid" w:uiPriority="59"/>
    <w:lsdException w:name="Table Theme" w:locked="1"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450405"/>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rsid w:val="005661D0"/>
    <w:rPr>
      <w:rFonts w:cs="Times New Roman"/>
      <w:color w:val="0000FF"/>
      <w:u w:val="single"/>
    </w:rPr>
  </w:style>
  <w:style w:type="table" w:styleId="Tabellenraster">
    <w:name w:val="Table Grid"/>
    <w:basedOn w:val="NormaleTabelle"/>
    <w:uiPriority w:val="99"/>
    <w:rsid w:val="00A61ED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eichen"/>
    <w:uiPriority w:val="99"/>
    <w:rsid w:val="00032227"/>
    <w:pPr>
      <w:tabs>
        <w:tab w:val="center" w:pos="4536"/>
        <w:tab w:val="right" w:pos="9072"/>
      </w:tabs>
    </w:pPr>
  </w:style>
  <w:style w:type="character" w:customStyle="1" w:styleId="FuzeileZeichen">
    <w:name w:val="Fußzeile Zeichen"/>
    <w:basedOn w:val="Absatzstandardschriftart"/>
    <w:link w:val="Fuzeile"/>
    <w:uiPriority w:val="99"/>
    <w:semiHidden/>
    <w:rsid w:val="0084786D"/>
    <w:rPr>
      <w:sz w:val="24"/>
      <w:szCs w:val="24"/>
    </w:rPr>
  </w:style>
  <w:style w:type="character" w:styleId="Seitenzahl">
    <w:name w:val="page number"/>
    <w:basedOn w:val="Absatzstandardschriftart"/>
    <w:uiPriority w:val="99"/>
    <w:rsid w:val="00032227"/>
    <w:rPr>
      <w:rFonts w:cs="Times New Roman"/>
    </w:rPr>
  </w:style>
  <w:style w:type="paragraph" w:styleId="Sprechblasentext">
    <w:name w:val="Balloon Text"/>
    <w:basedOn w:val="Standard"/>
    <w:link w:val="SprechblasentextZeichen"/>
    <w:uiPriority w:val="99"/>
    <w:rsid w:val="00F85D0D"/>
    <w:rPr>
      <w:rFonts w:ascii="Lucida Grande" w:hAnsi="Lucida Grande"/>
      <w:sz w:val="18"/>
      <w:szCs w:val="18"/>
    </w:rPr>
  </w:style>
  <w:style w:type="character" w:customStyle="1" w:styleId="SprechblasentextZeichen">
    <w:name w:val="Sprechblasentext Zeichen"/>
    <w:basedOn w:val="Absatzstandardschriftart"/>
    <w:link w:val="Sprechblasentext"/>
    <w:uiPriority w:val="99"/>
    <w:locked/>
    <w:rsid w:val="00F85D0D"/>
    <w:rPr>
      <w:rFonts w:ascii="Lucida Grande" w:hAnsi="Lucida Grande"/>
      <w:sz w:val="18"/>
    </w:rPr>
  </w:style>
  <w:style w:type="character" w:styleId="Kommentarzeichen">
    <w:name w:val="annotation reference"/>
    <w:basedOn w:val="Absatzstandardschriftart"/>
    <w:uiPriority w:val="99"/>
    <w:rsid w:val="00A25456"/>
    <w:rPr>
      <w:rFonts w:cs="Times New Roman"/>
      <w:sz w:val="18"/>
    </w:rPr>
  </w:style>
  <w:style w:type="paragraph" w:styleId="Kommentartext">
    <w:name w:val="annotation text"/>
    <w:basedOn w:val="Standard"/>
    <w:link w:val="KommentartextZeichen"/>
    <w:uiPriority w:val="99"/>
    <w:rsid w:val="00A25456"/>
  </w:style>
  <w:style w:type="character" w:customStyle="1" w:styleId="KommentartextZeichen">
    <w:name w:val="Kommentartext Zeichen"/>
    <w:basedOn w:val="Absatzstandardschriftart"/>
    <w:link w:val="Kommentartext"/>
    <w:uiPriority w:val="99"/>
    <w:locked/>
    <w:rsid w:val="00A25456"/>
    <w:rPr>
      <w:sz w:val="24"/>
    </w:rPr>
  </w:style>
  <w:style w:type="paragraph" w:styleId="Kommentarthema">
    <w:name w:val="annotation subject"/>
    <w:basedOn w:val="Kommentartext"/>
    <w:next w:val="Kommentartext"/>
    <w:link w:val="KommentarthemaZeichen"/>
    <w:uiPriority w:val="99"/>
    <w:rsid w:val="00A25456"/>
    <w:rPr>
      <w:b/>
      <w:bCs/>
    </w:rPr>
  </w:style>
  <w:style w:type="character" w:customStyle="1" w:styleId="KommentarthemaZeichen">
    <w:name w:val="Kommentarthema Zeichen"/>
    <w:basedOn w:val="KommentartextZeichen"/>
    <w:link w:val="Kommentarthema"/>
    <w:uiPriority w:val="99"/>
    <w:locked/>
    <w:rsid w:val="00A25456"/>
    <w:rPr>
      <w:b/>
      <w:sz w:val="24"/>
    </w:rPr>
  </w:style>
  <w:style w:type="character" w:styleId="Zeilennummer">
    <w:name w:val="line number"/>
    <w:basedOn w:val="Absatzstandardschriftart"/>
    <w:uiPriority w:val="99"/>
    <w:rsid w:val="007937F6"/>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de-DE" w:eastAsia="de-DE" w:bidi="ar-SA"/>
      </w:rPr>
    </w:rPrDefault>
    <w:pPrDefault/>
  </w:docDefaults>
  <w:latentStyles w:defLockedState="0" w:defUIPriority="99" w:defSemiHidden="0" w:defUnhideWhenUsed="0" w:defQFormat="0" w:count="2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1" w:uiPriority="0"/>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uiPriority="0"/>
    <w:lsdException w:name="Table Simple 2" w:locked="1" w:uiPriority="0"/>
    <w:lsdException w:name="Table Simple 3" w:locked="1" w:uiPriority="0"/>
    <w:lsdException w:name="Table Classic 1" w:locked="1" w:uiPriority="0"/>
    <w:lsdException w:name="Table Classic 2" w:locked="1" w:uiPriority="0"/>
    <w:lsdException w:name="Table Classic 3" w:locked="1" w:uiPriority="0"/>
    <w:lsdException w:name="Table Classic 4" w:locked="1" w:uiPriority="0"/>
    <w:lsdException w:name="Table Colorful 1" w:locked="1" w:uiPriority="0"/>
    <w:lsdException w:name="Table Colorful 2" w:locked="1" w:uiPriority="0"/>
    <w:lsdException w:name="Table Colorful 3" w:locked="1" w:uiPriority="0"/>
    <w:lsdException w:name="Table Columns 1" w:locked="1" w:uiPriority="0"/>
    <w:lsdException w:name="Table Columns 2" w:locked="1" w:uiPriority="0"/>
    <w:lsdException w:name="Table Columns 3" w:locked="1" w:uiPriority="0"/>
    <w:lsdException w:name="Table Columns 4" w:locked="1" w:uiPriority="0"/>
    <w:lsdException w:name="Table Columns 5" w:locked="1" w:uiPriority="0"/>
    <w:lsdException w:name="Table Grid 1" w:locked="1" w:uiPriority="0"/>
    <w:lsdException w:name="Table Grid 2" w:locked="1" w:uiPriority="0"/>
    <w:lsdException w:name="Table Grid 3" w:locked="1" w:uiPriority="0"/>
    <w:lsdException w:name="Table Grid 4" w:locked="1" w:uiPriority="0"/>
    <w:lsdException w:name="Table Grid 5" w:locked="1" w:uiPriority="0"/>
    <w:lsdException w:name="Table Grid 6" w:locked="1" w:uiPriority="0"/>
    <w:lsdException w:name="Table Grid 7" w:locked="1" w:uiPriority="0"/>
    <w:lsdException w:name="Table Grid 8" w:locked="1" w:uiPriority="0"/>
    <w:lsdException w:name="Table List 1" w:locked="1" w:uiPriority="0"/>
    <w:lsdException w:name="Table List 2" w:locked="1" w:uiPriority="0"/>
    <w:lsdException w:name="Table List 3" w:locked="1" w:uiPriority="0"/>
    <w:lsdException w:name="Table List 4" w:locked="1" w:uiPriority="0"/>
    <w:lsdException w:name="Table List 5" w:locked="1" w:uiPriority="0"/>
    <w:lsdException w:name="Table List 6" w:locked="1" w:uiPriority="0"/>
    <w:lsdException w:name="Table List 7" w:locked="1" w:uiPriority="0"/>
    <w:lsdException w:name="Table List 8" w:locked="1" w:uiPriority="0"/>
    <w:lsdException w:name="Table 3D effects 1" w:locked="1" w:uiPriority="0"/>
    <w:lsdException w:name="Table 3D effects 2" w:locked="1" w:uiPriority="0"/>
    <w:lsdException w:name="Table 3D effects 3" w:locked="1" w:uiPriority="0"/>
    <w:lsdException w:name="Table Contemporary" w:locked="1" w:uiPriority="0"/>
    <w:lsdException w:name="Table Elegant" w:locked="1" w:uiPriority="0"/>
    <w:lsdException w:name="Table Professional" w:locked="1" w:uiPriority="0"/>
    <w:lsdException w:name="Table Subtle 1" w:locked="1" w:uiPriority="0"/>
    <w:lsdException w:name="Table Subtle 2" w:locked="1" w:uiPriority="0"/>
    <w:lsdException w:name="Table Web 1" w:locked="1" w:uiPriority="0"/>
    <w:lsdException w:name="Table Web 2" w:locked="1" w:uiPriority="0"/>
    <w:lsdException w:name="Table Web 3" w:locked="1" w:uiPriority="0"/>
    <w:lsdException w:name="Balloon Text" w:semiHidden="1" w:unhideWhenUsed="1"/>
    <w:lsdException w:name="Table Grid" w:uiPriority="59"/>
    <w:lsdException w:name="Table Theme" w:locked="1"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450405"/>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rsid w:val="005661D0"/>
    <w:rPr>
      <w:rFonts w:cs="Times New Roman"/>
      <w:color w:val="0000FF"/>
      <w:u w:val="single"/>
    </w:rPr>
  </w:style>
  <w:style w:type="table" w:styleId="Tabellenraster">
    <w:name w:val="Table Grid"/>
    <w:basedOn w:val="NormaleTabelle"/>
    <w:uiPriority w:val="99"/>
    <w:rsid w:val="00A61EDE"/>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eichen"/>
    <w:uiPriority w:val="99"/>
    <w:rsid w:val="00032227"/>
    <w:pPr>
      <w:tabs>
        <w:tab w:val="center" w:pos="4536"/>
        <w:tab w:val="right" w:pos="9072"/>
      </w:tabs>
    </w:pPr>
  </w:style>
  <w:style w:type="character" w:customStyle="1" w:styleId="FuzeileZeichen">
    <w:name w:val="Fußzeile Zeichen"/>
    <w:basedOn w:val="Absatzstandardschriftart"/>
    <w:link w:val="Fuzeile"/>
    <w:uiPriority w:val="99"/>
    <w:semiHidden/>
    <w:rsid w:val="0084786D"/>
    <w:rPr>
      <w:sz w:val="24"/>
      <w:szCs w:val="24"/>
    </w:rPr>
  </w:style>
  <w:style w:type="character" w:styleId="Seitenzahl">
    <w:name w:val="page number"/>
    <w:basedOn w:val="Absatzstandardschriftart"/>
    <w:uiPriority w:val="99"/>
    <w:rsid w:val="00032227"/>
    <w:rPr>
      <w:rFonts w:cs="Times New Roman"/>
    </w:rPr>
  </w:style>
  <w:style w:type="paragraph" w:styleId="Sprechblasentext">
    <w:name w:val="Balloon Text"/>
    <w:basedOn w:val="Standard"/>
    <w:link w:val="SprechblasentextZeichen"/>
    <w:uiPriority w:val="99"/>
    <w:rsid w:val="00F85D0D"/>
    <w:rPr>
      <w:rFonts w:ascii="Lucida Grande" w:hAnsi="Lucida Grande"/>
      <w:sz w:val="18"/>
      <w:szCs w:val="18"/>
    </w:rPr>
  </w:style>
  <w:style w:type="character" w:customStyle="1" w:styleId="SprechblasentextZeichen">
    <w:name w:val="Sprechblasentext Zeichen"/>
    <w:basedOn w:val="Absatzstandardschriftart"/>
    <w:link w:val="Sprechblasentext"/>
    <w:uiPriority w:val="99"/>
    <w:locked/>
    <w:rsid w:val="00F85D0D"/>
    <w:rPr>
      <w:rFonts w:ascii="Lucida Grande" w:hAnsi="Lucida Grande"/>
      <w:sz w:val="18"/>
    </w:rPr>
  </w:style>
  <w:style w:type="character" w:styleId="Kommentarzeichen">
    <w:name w:val="annotation reference"/>
    <w:basedOn w:val="Absatzstandardschriftart"/>
    <w:uiPriority w:val="99"/>
    <w:rsid w:val="00A25456"/>
    <w:rPr>
      <w:rFonts w:cs="Times New Roman"/>
      <w:sz w:val="18"/>
    </w:rPr>
  </w:style>
  <w:style w:type="paragraph" w:styleId="Kommentartext">
    <w:name w:val="annotation text"/>
    <w:basedOn w:val="Standard"/>
    <w:link w:val="KommentartextZeichen"/>
    <w:uiPriority w:val="99"/>
    <w:rsid w:val="00A25456"/>
  </w:style>
  <w:style w:type="character" w:customStyle="1" w:styleId="KommentartextZeichen">
    <w:name w:val="Kommentartext Zeichen"/>
    <w:basedOn w:val="Absatzstandardschriftart"/>
    <w:link w:val="Kommentartext"/>
    <w:uiPriority w:val="99"/>
    <w:locked/>
    <w:rsid w:val="00A25456"/>
    <w:rPr>
      <w:sz w:val="24"/>
    </w:rPr>
  </w:style>
  <w:style w:type="paragraph" w:styleId="Kommentarthema">
    <w:name w:val="annotation subject"/>
    <w:basedOn w:val="Kommentartext"/>
    <w:next w:val="Kommentartext"/>
    <w:link w:val="KommentarthemaZeichen"/>
    <w:uiPriority w:val="99"/>
    <w:rsid w:val="00A25456"/>
    <w:rPr>
      <w:b/>
      <w:bCs/>
    </w:rPr>
  </w:style>
  <w:style w:type="character" w:customStyle="1" w:styleId="KommentarthemaZeichen">
    <w:name w:val="Kommentarthema Zeichen"/>
    <w:basedOn w:val="KommentartextZeichen"/>
    <w:link w:val="Kommentarthema"/>
    <w:uiPriority w:val="99"/>
    <w:locked/>
    <w:rsid w:val="00A25456"/>
    <w:rPr>
      <w:b/>
      <w:sz w:val="24"/>
    </w:rPr>
  </w:style>
  <w:style w:type="character" w:styleId="Zeilennummer">
    <w:name w:val="line number"/>
    <w:basedOn w:val="Absatzstandardschriftart"/>
    <w:uiPriority w:val="99"/>
    <w:rsid w:val="007937F6"/>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2024355">
      <w:marLeft w:val="0"/>
      <w:marRight w:val="0"/>
      <w:marTop w:val="0"/>
      <w:marBottom w:val="0"/>
      <w:divBdr>
        <w:top w:val="none" w:sz="0" w:space="0" w:color="auto"/>
        <w:left w:val="none" w:sz="0" w:space="0" w:color="auto"/>
        <w:bottom w:val="none" w:sz="0" w:space="0" w:color="auto"/>
        <w:right w:val="none" w:sz="0" w:space="0" w:color="auto"/>
      </w:divBdr>
    </w:div>
    <w:div w:id="1332024356">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396</Characters>
  <Application>Microsoft Macintosh Word</Application>
  <DocSecurity>0</DocSecurity>
  <Lines>11</Lines>
  <Paragraphs>3</Paragraphs>
  <ScaleCrop>false</ScaleCrop>
  <Company>FU Berlin</Company>
  <LinksUpToDate>false</LinksUpToDate>
  <CharactersWithSpaces>1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subject/>
  <dc:creator>Andy</dc:creator>
  <cp:keywords/>
  <dc:description/>
  <cp:lastModifiedBy>Petra Knaus</cp:lastModifiedBy>
  <cp:revision>2</cp:revision>
  <dcterms:created xsi:type="dcterms:W3CDTF">2017-07-11T13:31:00Z</dcterms:created>
  <dcterms:modified xsi:type="dcterms:W3CDTF">2017-07-11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54300628</vt:i4>
  </property>
</Properties>
</file>